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 rat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photon excitation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orescence signal intensity (counts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ground signal intensity (counts)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Hz (n=11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222.20 ± 177.0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10.38 ± 1.41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Hz (n=20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621.87 ± 242.9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31.98 ± 2.37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Hz (n=10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326.94 ± 154.4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5.00 ± 1.15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photon excitation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orescence signal intensity (counts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ground signal intensity (counts)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Hz (n=26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003.29 ± 258.1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91.60 ± 3.31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Hz (n=30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174.63 ± 127.8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22.39 ± 4.46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Hz (n=10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246.54 ± 86.3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98.62 ± 4.8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5:19:00Z</dcterms:created>
  <dc:creator>Rumelo home</dc:creator>
  <dc:description/>
  <cp:keywords/>
  <dc:language>en-US</dc:language>
  <cp:lastModifiedBy>Rumelo home</cp:lastModifiedBy>
  <dcterms:modified xsi:type="dcterms:W3CDTF">2015-04-04T09:17:00Z</dcterms:modified>
  <cp:revision>2</cp:revision>
  <dc:subject/>
  <dc:title/>
</cp:coreProperties>
</file>